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2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7102"/>
        <w:gridCol w:w="1200"/>
      </w:tblGrid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upplementary Table 1. Genes differentially expressed in NS and MC cH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;Arial"/>
                <w:sz w:val="20"/>
              </w:rPr>
            </w:pPr>
            <w:r>
              <w:rPr>
                <w:rFonts w:eastAsia="Arial Unicode MS;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NS/MC FC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I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0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versi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9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eriostin, osteoblast specific fac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9,3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interleukin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9,2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III, alpha 1 (Ehlers-Danlos syndrome type IV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6,7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atrix metallopeptidase 1 (interstitial collagenas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5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V, alpha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5,6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procollagen-lysine, 2-oxoglutarate 5-dioxygenas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5,6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rbonic anhydrase XI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5,6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I, alpha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5,0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hrombospond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5,0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C motif) ligand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hibin, beta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7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rtilage oligomeric matrix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7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creted frizzled-related prote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6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ysyl oxid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6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llagen, type V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5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yptophan 2,3-dioxygen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4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atrix metallopeptidas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2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sulin-like growth factor 1 (somatomedin 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4,2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ul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ix transmembrane epithelial antigen of the prostat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umor necrosis factor, alpha-induced protein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latelet-derived growth factor receptor, alpha polypepti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llagen, type XV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6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v-fos FBJ murine osteosarcoma viral oncogene homolo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6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X-C motif) ligand 6 (granulocyte chemotactic protein 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5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roblast activation protein, alph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4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umi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3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creted protein, acidic, cysteine-rich (osteonecti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3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llagen, type XI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1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staglandin I2 (prostacyclin) synth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ysyl oxidase-like 2 /// ectonucleoside triphosphate diphosphohydrolase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GF-like-domain, multiple 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latelet-derived growth factor receptor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2,9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XVI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2,9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nidogen 2 (osteonidoge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minin, bet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ytoskeleton-associated prote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rill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spor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C motif) ligand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llagen, type IV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bookmarkStart w:id="0" w:name="_Hlk231288603"/>
            <w:bookmarkEnd w:id="0"/>
            <w:r>
              <w:rPr>
                <w:sz w:val="20"/>
              </w:rPr>
              <w:t>connective tissue growth fac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 xml:space="preserve">prostaglandin-endoperoxide synthase 2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6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latelet derived growth factor 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6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icrofibrillar-associated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collagen, type VI, alpha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5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rpin peptidase inhibitor, clade E (nexin, plasminogen activator inhibitor type 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5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egulator of G-protein signaling 2, 24k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5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thepsin 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5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tex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5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rpin peptidase inhibitor, (collagen binding protein 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ibonuclease, RNase A family, 1 (pancreati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KDEL (Lys-Asp-Glu-Leu) endoplasmic reticulum protein retention recepto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collagen-proline, 2-oxoglutarate 4-dioxygenase (proline 4-hydroxylase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opomyosin 1 (alph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E binding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etinoic acid receptor responder (tazarotene induced)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4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hibitor of DNA binding 4, dominant negative helix-loop-helix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HtrA serine peptid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3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egulator of G-protein signaling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3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ul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3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minin, alpha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3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dermatopont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lutamine-fructose-6-phosphate transaminas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nail homolog 2 (Drosophil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dehydrogenase/reductase (SDR family)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pithelial membrane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X-C motif) ligand 1 (melanoma growth stimulating activity, alph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 xml:space="preserve">serpin peptidase inhibitor, clade F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osteopontin, bone sialoprotein I, early T-lymphocyte activatio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opomyosin 2 (bet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ndothelin receptor type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nicotinamide N-methyltransfer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ophoblast glyco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olo-like kinase 2 (Drosophil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mmunoglobulin superfamily containing leucine-rich repe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0/G1switch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mphiphys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tent transforming growth factor beta binding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lavin containing monooxygen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killer cell lectin-like receptor subfamily B, memb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issue factor pathway inhibito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minin, gamma 1 (formerly LAMB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dual specificity phosphatase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ldehyde dehydrogenase 1 family, member 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odocalyxin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pidermal growth factor receptor pathway substrate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neuropil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ectin, galactoside-binding, soluble, 1 (galectin 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terleukin 1 receptor, type 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rpin peptidase inhibitor, clade E ,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3'-phosphoadenosine 5'-phosphosulfate synthas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junctional adhesion molecule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ronectin leucine rich transmembrane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odoplan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eptidylprolyl isomerase C (cyclophilin 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IM and cysteine-rich domains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sulin-like growth factor binding prote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sulin-like growth factor 2 (somatomedin 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eripheral myelin protein 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wingless-type MMTV integration site family, member 5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 kinase (PRKA) anchor protein (gravin) 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olute carrier family 7, (cationic amino acid transporter, y+ system) member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lastin 3 (T isoform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WW domain binding protein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van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 xml:space="preserve">aldo-keto reductase family 1, member C3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olesterol 25-hydroxyl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dherin 11, type 2, OB-cadherin (osteoblast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ansforming growth factor, beta-induced, 68k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deleted in liver canc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IMP metallopeptidase inhibit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ushi-repeat-containing protein, X-linke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integrin, alpha V (vitronectin receptor, alpha polypeptide, antigen CD5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hy-1 cell surface antige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hibitor of DNA binding 1, dominant negative helix-loop-helix prote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DZ and LIM domain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tocadherin 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hosphodiesterase 1A, calmodulin-depend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procollagen C-endopeptidase enhanc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heparan sulfate proteoglyca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sulin-like growth factor binding protein 2, 36k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vitamin D (1,25- dihydroxyvitamin D3) recep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RY (sex determining region Y)-box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embrane metallo-endopeptid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oundabout, axon guidance receptor, homolog 1 (Drosophil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ndomuc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endothelial PAS domain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tease, serine, 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nnexin 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lectin P (granule membrane protein 140kDa, antigen CD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WW domain containing transcription regulat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otassium inwardly-rectifying channel, subfamily J, member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ysosomal-associated membrane protein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ctin, alpha 2, smooth muscle, aort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olute carrier family 2 (facilitated glucose transporter), member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eferentially expressed antigen in melano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terleukin 7 recepto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AR-related orphan receptor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biglyc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rtilage intermediate layer protein, nucleotide pyrophosphohydrol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atent transforming growth factor beta binding prote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sulin-like growth factor binding protein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interleukin 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tryptase alpha/bet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ibulin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cretogranin II (chromogranin C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llagen, type XVIII, alpha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hrombospondin 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ctivating transcription facto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1,7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X-C motif) ligand 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5,8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X-C motif) ligand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4,0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X-C motif) ligand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9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c fragment of IgG, high affinity Ia, receptor (CD6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9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mplement component 1, q subcomponent, B cha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9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doleamine-pyrrole 2,3 dioxygen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lact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8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uanylate binding protein 1, interferon-inducible, 67k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-2,8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sorting nexin 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-2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  <w:lang w:val="sv-SE"/>
              </w:rPr>
            </w:pPr>
            <w:r>
              <w:rPr>
                <w:sz w:val="20"/>
                <w:lang w:val="sv-SE"/>
              </w:rPr>
              <w:t>interferon, gam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ldehyde dehydrogenase 1 family, member 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6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roline-serine-threonine phosphatase interacting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6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D5 molecule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5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ranzyme K (granzyme 3; tryptase I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5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ranzyme B (granzyme 2, cytotoxic T-lymphocyte-associated serine esterase 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4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erforin 1 (pore forming protein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4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oll-like receptor 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omplement component 1, q subcomponent, A cha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3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GTP cyclohydrolase 1 (dopa-responsive dystonia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-type lectin domain family 4, member 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2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rboxypeptidase 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ryptophanyl-tRNA synthet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1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natural killer cell group 7 sequen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0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hospholipase A1 member 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 xml:space="preserve">granzyme A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ymphocyte-activation gene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9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potassium inwardly-rectifying channel, subfamily J,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9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ytotoxic and regulatory T cell molecu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olesteryl ester transfer protein, plas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eukocyte immunoglobulin-like receptor,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C motif) ligand 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ialic acid binding Ig-like lectin 1, sialoadhes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hemokine (C-C motif) ligand 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acrophage receptor with collagenous structu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D72 molecu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aspase 5, apoptosis-related cysteine peptid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olute carrier family 31 (copper transporters), member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8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apolipoprotein L,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9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plicing factor 3a, subunit 2, 66k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retinoic acid receptor responder (tazarotene induced)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8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hymidine phosphorylas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7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leukocyte immunoglobulin-like receptor, subfamily A, member 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killer cell lectin-like receptor subfamily K, memb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6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malic enzyme 1, NADP(+)-dependent, cytosoli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oligophrenin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5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D160 molecu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serpin peptidase inhibitor, clade G (C1 inhibitor), membe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interferon regulatory factor 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4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CD8a molecu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3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hypothetical protein LOC86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2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Fc fragment of IgE, high affinity I, receptor for; gamma polypepti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1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tumor necrosis factor, alpha-induced protein 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0</w:t>
            </w:r>
          </w:p>
        </w:tc>
      </w:tr>
      <w:tr>
        <w:trPr>
          <w:trHeight w:val="255" w:hRule="atLeast"/>
        </w:trPr>
        <w:tc>
          <w:tcPr>
            <w:tcW w:w="7102" w:type="dxa"/>
            <w:tcBorders/>
            <w:vAlign w:val="bottom"/>
          </w:tcPr>
          <w:p>
            <w:pPr>
              <w:pStyle w:val="Normal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dehydrogenase/reductase (SDR family) member 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20"/>
              </w:rPr>
            </w:pPr>
            <w:r>
              <w:rPr>
                <w:sz w:val="20"/>
              </w:rPr>
              <w:t>-1,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1:14:00Z</dcterms:created>
  <dc:creator>B.Mahadevaprabhu</dc:creator>
  <dc:description/>
  <cp:keywords/>
  <dc:language>en-US</dc:language>
  <cp:lastModifiedBy>B.Mahadevaprabhu</cp:lastModifiedBy>
  <dcterms:modified xsi:type="dcterms:W3CDTF">2009-09-16T11:14:00Z</dcterms:modified>
  <cp:revision>1</cp:revision>
  <dc:subject/>
  <dc:title>Supplementary Table 1</dc:title>
</cp:coreProperties>
</file>